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6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57"/>
        <w:gridCol w:w="1757"/>
        <w:gridCol w:w="1758"/>
        <w:gridCol w:w="2385"/>
        <w:gridCol w:w="2126"/>
        <w:gridCol w:w="1701"/>
        <w:gridCol w:w="1985"/>
      </w:tblGrid>
      <w:tr w:rsidR="004B3D7E" w:rsidRPr="00070567" w14:paraId="593AE492" w14:textId="77777777" w:rsidTr="00F5410A">
        <w:trPr>
          <w:trHeight w:val="1042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8BC7D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70567">
              <w:rPr>
                <w:rFonts w:ascii="Times New Roman" w:hAnsi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3F7BA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70567">
              <w:rPr>
                <w:rFonts w:ascii="Times New Roman" w:hAnsi="Times New Roman"/>
                <w:b/>
                <w:bCs/>
                <w:sz w:val="20"/>
                <w:szCs w:val="20"/>
              </w:rPr>
              <w:t>Random sequence generation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37F20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70567">
              <w:rPr>
                <w:rFonts w:ascii="Times New Roman" w:hAnsi="Times New Roman"/>
                <w:b/>
                <w:bCs/>
                <w:sz w:val="20"/>
                <w:szCs w:val="20"/>
              </w:rPr>
              <w:t>Allocation concealment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0BF79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70567">
              <w:rPr>
                <w:rFonts w:ascii="Times New Roman" w:hAnsi="Times New Roman"/>
                <w:b/>
                <w:bCs/>
                <w:sz w:val="20"/>
                <w:szCs w:val="20"/>
              </w:rPr>
              <w:t>Blinding of participants and personnel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E5E6D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70567">
              <w:rPr>
                <w:rFonts w:ascii="Times New Roman" w:hAnsi="Times New Roman"/>
                <w:b/>
                <w:bCs/>
                <w:sz w:val="20"/>
                <w:szCs w:val="20"/>
              </w:rPr>
              <w:t>Blinding of outcome assessm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92A6D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70567">
              <w:rPr>
                <w:rFonts w:ascii="Times New Roman" w:hAnsi="Times New Roman"/>
                <w:b/>
                <w:bCs/>
                <w:sz w:val="20"/>
                <w:szCs w:val="20"/>
              </w:rPr>
              <w:t>Incomplete outcome data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D8598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70567">
              <w:rPr>
                <w:rFonts w:ascii="Times New Roman" w:hAnsi="Times New Roman"/>
                <w:b/>
                <w:bCs/>
                <w:sz w:val="20"/>
                <w:szCs w:val="20"/>
              </w:rPr>
              <w:t>Selective reporting</w:t>
            </w:r>
          </w:p>
        </w:tc>
      </w:tr>
      <w:tr w:rsidR="002B6F4C" w:rsidRPr="00070567" w14:paraId="65CD9616" w14:textId="77777777" w:rsidTr="00F5410A">
        <w:trPr>
          <w:trHeight w:val="1042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561C74" w14:textId="3889080F" w:rsidR="002B6F4C" w:rsidRPr="002B6F4C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6F4C">
              <w:rPr>
                <w:rFonts w:ascii="Times New Roman" w:hAnsi="Times New Roman"/>
                <w:sz w:val="20"/>
                <w:szCs w:val="20"/>
              </w:rPr>
              <w:t>Goldma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011 [25]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8E8534" w14:textId="0A4C85E2" w:rsidR="002B6F4C" w:rsidRPr="002B6F4C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98E76A" w14:textId="326C6471" w:rsidR="002B6F4C" w:rsidRPr="002B6F4C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High risk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F2D14E" w14:textId="5F110DA1" w:rsidR="002B6F4C" w:rsidRPr="002B6F4C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548AA9" w14:textId="4B9D0D88" w:rsidR="002B6F4C" w:rsidRPr="002B6F4C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582979" w14:textId="631CF07F" w:rsidR="002B6F4C" w:rsidRPr="002B6F4C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3BC3A6" w14:textId="03948EB2" w:rsidR="002B6F4C" w:rsidRPr="002B6F4C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High risk</w:t>
            </w:r>
          </w:p>
        </w:tc>
      </w:tr>
      <w:tr w:rsidR="004B3D7E" w:rsidRPr="00070567" w14:paraId="1F3F1440" w14:textId="77777777" w:rsidTr="000079C4">
        <w:trPr>
          <w:trHeight w:val="816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5F9266" w14:textId="406705C0" w:rsidR="004B3D7E" w:rsidRPr="00500861" w:rsidRDefault="00846E51" w:rsidP="0050086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846E51">
              <w:rPr>
                <w:rFonts w:ascii="Times New Roman" w:hAnsi="Times New Roman"/>
                <w:sz w:val="20"/>
                <w:szCs w:val="20"/>
              </w:rPr>
              <w:t>Muneretto</w:t>
            </w:r>
            <w:proofErr w:type="spellEnd"/>
            <w:r w:rsidRPr="00846E51">
              <w:rPr>
                <w:rFonts w:ascii="Times New Roman" w:hAnsi="Times New Roman"/>
                <w:sz w:val="20"/>
                <w:szCs w:val="20"/>
              </w:rPr>
              <w:t xml:space="preserve"> 2003 [</w:t>
            </w:r>
            <w:r w:rsidR="002B6F4C">
              <w:rPr>
                <w:rFonts w:ascii="Times New Roman" w:hAnsi="Times New Roman"/>
                <w:sz w:val="20"/>
                <w:szCs w:val="20"/>
              </w:rPr>
              <w:t>3</w:t>
            </w:r>
            <w:r w:rsidRPr="00846E51">
              <w:rPr>
                <w:rFonts w:ascii="Times New Roman" w:hAnsi="Times New Roman"/>
                <w:sz w:val="20"/>
                <w:szCs w:val="20"/>
              </w:rPr>
              <w:t>7]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803955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244966" w14:textId="42C8B738" w:rsidR="004B3D7E" w:rsidRPr="00070567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208787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FC05BC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74BFE8" w14:textId="6E601BA5" w:rsidR="004B3D7E" w:rsidRPr="00070567" w:rsidRDefault="00264513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High</w:t>
            </w:r>
            <w:r w:rsidR="004B3D7E">
              <w:rPr>
                <w:rFonts w:ascii="Times New Roman" w:hAnsi="Times New Roman"/>
                <w:bCs/>
                <w:sz w:val="20"/>
                <w:szCs w:val="20"/>
              </w:rPr>
              <w:t xml:space="preserve"> risk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F3137B" w14:textId="22301C93" w:rsidR="004B3D7E" w:rsidRPr="00070567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Unknown</w:t>
            </w:r>
          </w:p>
        </w:tc>
      </w:tr>
      <w:tr w:rsidR="000079C4" w:rsidRPr="00070567" w14:paraId="4E584425" w14:textId="77777777" w:rsidTr="003D20CE">
        <w:trPr>
          <w:trHeight w:val="820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43207E" w14:textId="7EBE4190" w:rsidR="000079C4" w:rsidRPr="00500861" w:rsidRDefault="00846E51" w:rsidP="0050086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6E51">
              <w:rPr>
                <w:rFonts w:ascii="Times New Roman" w:hAnsi="Times New Roman"/>
                <w:sz w:val="20"/>
                <w:szCs w:val="20"/>
              </w:rPr>
              <w:t>Myers 2000 [</w:t>
            </w:r>
            <w:r w:rsidR="002B6F4C">
              <w:rPr>
                <w:rFonts w:ascii="Times New Roman" w:hAnsi="Times New Roman"/>
                <w:sz w:val="20"/>
                <w:szCs w:val="20"/>
              </w:rPr>
              <w:t>3</w:t>
            </w:r>
            <w:r w:rsidRPr="00846E51">
              <w:rPr>
                <w:rFonts w:ascii="Times New Roman" w:hAnsi="Times New Roman"/>
                <w:sz w:val="20"/>
                <w:szCs w:val="20"/>
              </w:rPr>
              <w:t>8]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423972" w14:textId="1C7A70B2" w:rsidR="000079C4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A2A2AD" w14:textId="7888F625" w:rsidR="000079C4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High</w:t>
            </w:r>
            <w:r w:rsidR="000079C4">
              <w:rPr>
                <w:rFonts w:ascii="Times New Roman" w:hAnsi="Times New Roman"/>
                <w:bCs/>
                <w:sz w:val="20"/>
                <w:szCs w:val="20"/>
              </w:rPr>
              <w:t xml:space="preserve"> risk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47C601" w14:textId="78FF37F6" w:rsidR="000079C4" w:rsidRDefault="000079C4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83D135" w14:textId="7212BFB1" w:rsidR="000079C4" w:rsidRDefault="000079C4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FDA49D" w14:textId="7C8147F6" w:rsidR="000079C4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</w:t>
            </w:r>
            <w:r w:rsidR="000079C4">
              <w:rPr>
                <w:rFonts w:ascii="Times New Roman" w:hAnsi="Times New Roman"/>
                <w:bCs/>
                <w:sz w:val="20"/>
                <w:szCs w:val="20"/>
              </w:rPr>
              <w:t xml:space="preserve"> risk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A0E405" w14:textId="743B7BBA" w:rsidR="000079C4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</w:tr>
      <w:tr w:rsidR="002B6F4C" w:rsidRPr="00070567" w14:paraId="64DDDFDE" w14:textId="77777777" w:rsidTr="003D20CE">
        <w:trPr>
          <w:trHeight w:val="820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F50476" w14:textId="06AB9C9D" w:rsidR="002B6F4C" w:rsidRPr="00846E51" w:rsidRDefault="002B6F4C" w:rsidP="0050086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ass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2009 [39]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B9094B" w14:textId="20421BCB" w:rsidR="002B6F4C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A667B3" w14:textId="477F5AD9" w:rsidR="002B6F4C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5159F" w14:textId="7BCD08BA" w:rsidR="002B6F4C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7B3534" w14:textId="03D4B5DE" w:rsidR="002B6F4C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B4C776" w14:textId="1251C783" w:rsidR="002B6F4C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54BCDB" w14:textId="665FB977" w:rsidR="002B6F4C" w:rsidRDefault="002B6F4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</w:tr>
      <w:tr w:rsidR="00846E51" w:rsidRPr="00070567" w14:paraId="15C25CC7" w14:textId="77777777" w:rsidTr="003D20CE">
        <w:trPr>
          <w:trHeight w:val="820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8733D6" w14:textId="176A112C" w:rsidR="00846E51" w:rsidRPr="00846E51" w:rsidRDefault="00846E51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6E51">
              <w:rPr>
                <w:rFonts w:ascii="Times New Roman" w:hAnsi="Times New Roman"/>
                <w:sz w:val="20"/>
                <w:szCs w:val="20"/>
              </w:rPr>
              <w:t>Petrovic 2015 [</w:t>
            </w:r>
            <w:r w:rsidR="002B6F4C">
              <w:rPr>
                <w:rFonts w:ascii="Times New Roman" w:hAnsi="Times New Roman"/>
                <w:sz w:val="20"/>
                <w:szCs w:val="20"/>
              </w:rPr>
              <w:t>41</w:t>
            </w:r>
            <w:r w:rsidRPr="00846E51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DC5D3B" w14:textId="136C8A0F" w:rsidR="00846E51" w:rsidRDefault="00846E51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F154A9" w14:textId="0F79E3FE" w:rsidR="00846E51" w:rsidRDefault="002B6F4C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49A206" w14:textId="0181C44E" w:rsidR="00846E51" w:rsidRDefault="00846E51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D996BA" w14:textId="6A549DCE" w:rsidR="00846E51" w:rsidRDefault="00846E51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78092D" w14:textId="27F91948" w:rsidR="00846E51" w:rsidRDefault="00E53CCA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</w:t>
            </w:r>
            <w:r w:rsidR="00846E51">
              <w:rPr>
                <w:rFonts w:ascii="Times New Roman" w:hAnsi="Times New Roman"/>
                <w:bCs/>
                <w:sz w:val="20"/>
                <w:szCs w:val="20"/>
              </w:rPr>
              <w:t xml:space="preserve"> risk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04F89C" w14:textId="7ECF09E6" w:rsidR="00846E51" w:rsidRDefault="002B6F4C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</w:t>
            </w:r>
            <w:r w:rsidR="00846E51">
              <w:rPr>
                <w:rFonts w:ascii="Times New Roman" w:hAnsi="Times New Roman"/>
                <w:bCs/>
                <w:sz w:val="20"/>
                <w:szCs w:val="20"/>
              </w:rPr>
              <w:t xml:space="preserve"> risk</w:t>
            </w:r>
          </w:p>
        </w:tc>
      </w:tr>
      <w:tr w:rsidR="00846E51" w:rsidRPr="00070567" w14:paraId="54310AD6" w14:textId="77777777" w:rsidTr="003D20CE">
        <w:trPr>
          <w:trHeight w:val="820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679502" w14:textId="162D1DAF" w:rsidR="00846E51" w:rsidRPr="00846E51" w:rsidRDefault="00846E51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6E51">
              <w:rPr>
                <w:rFonts w:ascii="Times New Roman" w:hAnsi="Times New Roman"/>
                <w:sz w:val="20"/>
                <w:szCs w:val="20"/>
              </w:rPr>
              <w:lastRenderedPageBreak/>
              <w:t>Taggart 2019 [5]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CC23F9" w14:textId="1FBDD801" w:rsidR="00846E51" w:rsidRDefault="00846E51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8D0BC7" w14:textId="1B3DB70D" w:rsidR="00846E51" w:rsidRDefault="002B6F4C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High</w:t>
            </w:r>
            <w:r w:rsidR="00846E51">
              <w:rPr>
                <w:rFonts w:ascii="Times New Roman" w:hAnsi="Times New Roman"/>
                <w:bCs/>
                <w:sz w:val="20"/>
                <w:szCs w:val="20"/>
              </w:rPr>
              <w:t xml:space="preserve"> risk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09C91A" w14:textId="168E3482" w:rsidR="00846E51" w:rsidRDefault="00846E51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74D54B" w14:textId="688126B5" w:rsidR="00846E51" w:rsidRDefault="00846E51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2778FC" w14:textId="17A60C6F" w:rsidR="00846E51" w:rsidRDefault="00E53CCA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</w:t>
            </w:r>
            <w:r w:rsidR="00846E51">
              <w:rPr>
                <w:rFonts w:ascii="Times New Roman" w:hAnsi="Times New Roman"/>
                <w:bCs/>
                <w:sz w:val="20"/>
                <w:szCs w:val="20"/>
              </w:rPr>
              <w:t xml:space="preserve"> risk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59341D" w14:textId="0853B864" w:rsidR="00846E51" w:rsidRDefault="00E53CCA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</w:t>
            </w:r>
            <w:r w:rsidR="00846E51">
              <w:rPr>
                <w:rFonts w:ascii="Times New Roman" w:hAnsi="Times New Roman"/>
                <w:bCs/>
                <w:sz w:val="20"/>
                <w:szCs w:val="20"/>
              </w:rPr>
              <w:t xml:space="preserve"> risk</w:t>
            </w:r>
          </w:p>
        </w:tc>
      </w:tr>
      <w:tr w:rsidR="00846E51" w:rsidRPr="00070567" w14:paraId="4885FA21" w14:textId="77777777" w:rsidTr="003D20CE">
        <w:trPr>
          <w:trHeight w:val="820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AEDCD7" w14:textId="7099C7C8" w:rsidR="00846E51" w:rsidRPr="00846E51" w:rsidRDefault="00846E51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6E51">
              <w:rPr>
                <w:rFonts w:ascii="Times New Roman" w:hAnsi="Times New Roman"/>
                <w:sz w:val="20"/>
                <w:szCs w:val="20"/>
              </w:rPr>
              <w:t>Taggart 2022 [</w:t>
            </w:r>
            <w:r w:rsidR="002B6F4C">
              <w:rPr>
                <w:rFonts w:ascii="Times New Roman" w:hAnsi="Times New Roman"/>
                <w:sz w:val="20"/>
                <w:szCs w:val="20"/>
              </w:rPr>
              <w:t>49</w:t>
            </w:r>
            <w:r w:rsidRPr="00846E51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B007D" w14:textId="3C1814F0" w:rsidR="00846E51" w:rsidRDefault="00846E51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2EBA31" w14:textId="53058562" w:rsidR="00846E51" w:rsidRDefault="002B6F4C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High</w:t>
            </w:r>
            <w:r w:rsidR="00846E51">
              <w:rPr>
                <w:rFonts w:ascii="Times New Roman" w:hAnsi="Times New Roman"/>
                <w:bCs/>
                <w:sz w:val="20"/>
                <w:szCs w:val="20"/>
              </w:rPr>
              <w:t xml:space="preserve"> risk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9AA2A" w14:textId="1BBDC7C1" w:rsidR="00846E51" w:rsidRDefault="00846E51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F1E838" w14:textId="5AA4ED96" w:rsidR="00846E51" w:rsidRDefault="00846E51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6699D1" w14:textId="6CF8A946" w:rsidR="00846E51" w:rsidRDefault="00E53CCA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</w:t>
            </w:r>
            <w:r w:rsidR="00846E51">
              <w:rPr>
                <w:rFonts w:ascii="Times New Roman" w:hAnsi="Times New Roman"/>
                <w:bCs/>
                <w:sz w:val="20"/>
                <w:szCs w:val="20"/>
              </w:rPr>
              <w:t xml:space="preserve"> risk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27A8DC" w14:textId="114247B3" w:rsidR="00846E51" w:rsidRDefault="00E53CCA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</w:t>
            </w:r>
            <w:r w:rsidR="00846E51">
              <w:rPr>
                <w:rFonts w:ascii="Times New Roman" w:hAnsi="Times New Roman"/>
                <w:bCs/>
                <w:sz w:val="20"/>
                <w:szCs w:val="20"/>
              </w:rPr>
              <w:t xml:space="preserve"> risk</w:t>
            </w:r>
          </w:p>
        </w:tc>
      </w:tr>
      <w:tr w:rsidR="00846E51" w:rsidRPr="00070567" w14:paraId="351B8689" w14:textId="77777777" w:rsidTr="003D20CE">
        <w:trPr>
          <w:trHeight w:val="820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80DD4B" w14:textId="3AF8D490" w:rsidR="00846E51" w:rsidRPr="002B6F4C" w:rsidRDefault="00846E51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B6F4C">
              <w:rPr>
                <w:rFonts w:ascii="Times New Roman" w:hAnsi="Times New Roman"/>
                <w:sz w:val="20"/>
                <w:szCs w:val="20"/>
              </w:rPr>
              <w:t>Thuijs</w:t>
            </w:r>
            <w:proofErr w:type="spellEnd"/>
            <w:r w:rsidRPr="002B6F4C">
              <w:rPr>
                <w:rFonts w:ascii="Times New Roman" w:hAnsi="Times New Roman"/>
                <w:sz w:val="20"/>
                <w:szCs w:val="20"/>
              </w:rPr>
              <w:t xml:space="preserve"> 2022 [6]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B65E37" w14:textId="7FFDC969" w:rsidR="00846E51" w:rsidRDefault="00846E51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4920E5" w14:textId="4624B3EF" w:rsidR="00846E51" w:rsidRDefault="00846E51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7FE4E1" w14:textId="0917BC28" w:rsidR="00846E51" w:rsidRDefault="00846E51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7C76F7" w14:textId="6E9A0652" w:rsidR="00846E51" w:rsidRDefault="00846E51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EC9270" w14:textId="442469C6" w:rsidR="00846E51" w:rsidRDefault="00E53CCA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</w:t>
            </w:r>
            <w:r w:rsidR="00846E51">
              <w:rPr>
                <w:rFonts w:ascii="Times New Roman" w:hAnsi="Times New Roman"/>
                <w:bCs/>
                <w:sz w:val="20"/>
                <w:szCs w:val="20"/>
              </w:rPr>
              <w:t xml:space="preserve"> risk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BA88B6" w14:textId="42FEB56E" w:rsidR="00846E51" w:rsidRDefault="00E53CCA" w:rsidP="00846E51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</w:t>
            </w:r>
            <w:r w:rsidR="00846E51">
              <w:rPr>
                <w:rFonts w:ascii="Times New Roman" w:hAnsi="Times New Roman"/>
                <w:bCs/>
                <w:sz w:val="20"/>
                <w:szCs w:val="20"/>
              </w:rPr>
              <w:t xml:space="preserve"> risk</w:t>
            </w:r>
          </w:p>
        </w:tc>
      </w:tr>
    </w:tbl>
    <w:p w14:paraId="7CEB5C0D" w14:textId="77777777" w:rsidR="001C1E89" w:rsidRDefault="004B3D7E">
      <w:r w:rsidRPr="001A4E72">
        <w:rPr>
          <w:rFonts w:ascii="Times New Roman" w:hAnsi="Times New Roman"/>
          <w:color w:val="101010"/>
          <w:sz w:val="20"/>
          <w:szCs w:val="20"/>
        </w:rPr>
        <w:t xml:space="preserve">The </w:t>
      </w:r>
      <w:proofErr w:type="spellStart"/>
      <w:r w:rsidRPr="001A4E72">
        <w:rPr>
          <w:rFonts w:ascii="Times New Roman" w:hAnsi="Times New Roman"/>
          <w:color w:val="101010"/>
          <w:sz w:val="20"/>
          <w:szCs w:val="20"/>
        </w:rPr>
        <w:t>RCTs</w:t>
      </w:r>
      <w:proofErr w:type="spellEnd"/>
      <w:r w:rsidRPr="001A4E72">
        <w:rPr>
          <w:rFonts w:ascii="Times New Roman" w:hAnsi="Times New Roman"/>
          <w:color w:val="101010"/>
          <w:sz w:val="20"/>
          <w:szCs w:val="20"/>
        </w:rPr>
        <w:t xml:space="preserve"> were assessed for their methodological quality with the tools that are used to evaluate the risk of bias according to the Cochrane Handbook for Systematic Reviews of Interventions</w:t>
      </w:r>
    </w:p>
    <w:sectPr w:rsidR="001C1E89" w:rsidSect="004B3D7E">
      <w:headerReference w:type="even" r:id="rId7"/>
      <w:headerReference w:type="default" r:id="rId8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4037B" w14:textId="77777777" w:rsidR="00256D55" w:rsidRDefault="00256D55" w:rsidP="004B3D7E">
      <w:r>
        <w:separator/>
      </w:r>
    </w:p>
  </w:endnote>
  <w:endnote w:type="continuationSeparator" w:id="0">
    <w:p w14:paraId="5D5DB1E3" w14:textId="77777777" w:rsidR="00256D55" w:rsidRDefault="00256D55" w:rsidP="004B3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ＭＳ 明朝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927A7" w14:textId="77777777" w:rsidR="00256D55" w:rsidRDefault="00256D55" w:rsidP="004B3D7E">
      <w:r>
        <w:separator/>
      </w:r>
    </w:p>
  </w:footnote>
  <w:footnote w:type="continuationSeparator" w:id="0">
    <w:p w14:paraId="5DB0215D" w14:textId="77777777" w:rsidR="00256D55" w:rsidRDefault="00256D55" w:rsidP="004B3D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8513C" w14:textId="77777777" w:rsidR="004B3D7E" w:rsidRDefault="00000000">
    <w:pPr>
      <w:pStyle w:val="a3"/>
    </w:pPr>
    <w:sdt>
      <w:sdtPr>
        <w:id w:val="171999623"/>
        <w:placeholder>
          <w:docPart w:val="726D5C4CC3293F478EC138E791EA6C68"/>
        </w:placeholder>
        <w:temporary/>
        <w:showingPlcHdr/>
      </w:sdtPr>
      <w:sdtContent>
        <w:r w:rsidR="004B3D7E">
          <w:t>[Type text]</w:t>
        </w:r>
      </w:sdtContent>
    </w:sdt>
    <w:r w:rsidR="004B3D7E">
      <w:ptab w:relativeTo="margin" w:alignment="center" w:leader="none"/>
    </w:r>
    <w:sdt>
      <w:sdtPr>
        <w:id w:val="171999624"/>
        <w:placeholder>
          <w:docPart w:val="663432DE6077F040A8A88912FDDC9EC4"/>
        </w:placeholder>
        <w:temporary/>
        <w:showingPlcHdr/>
      </w:sdtPr>
      <w:sdtContent>
        <w:r w:rsidR="004B3D7E">
          <w:t>[Type text]</w:t>
        </w:r>
      </w:sdtContent>
    </w:sdt>
    <w:r w:rsidR="004B3D7E">
      <w:ptab w:relativeTo="margin" w:alignment="right" w:leader="none"/>
    </w:r>
    <w:sdt>
      <w:sdtPr>
        <w:id w:val="171999625"/>
        <w:placeholder>
          <w:docPart w:val="E4156C8209DE7B48B9D0E47B8F9441D4"/>
        </w:placeholder>
        <w:temporary/>
        <w:showingPlcHdr/>
      </w:sdtPr>
      <w:sdtContent>
        <w:r w:rsidR="004B3D7E">
          <w:t>[Type text]</w:t>
        </w:r>
      </w:sdtContent>
    </w:sdt>
  </w:p>
  <w:p w14:paraId="23013474" w14:textId="77777777" w:rsidR="004B3D7E" w:rsidRDefault="004B3D7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B36F79" w14:textId="52292C81" w:rsidR="004B3D7E" w:rsidRDefault="00CB695D">
    <w:pPr>
      <w:pStyle w:val="a3"/>
    </w:pPr>
    <w:r>
      <w:rPr>
        <w:b/>
      </w:rPr>
      <w:t>T</w:t>
    </w:r>
    <w:r w:rsidR="0072030A">
      <w:rPr>
        <w:b/>
      </w:rPr>
      <w:t>able S1</w:t>
    </w:r>
    <w:r w:rsidR="004B3D7E" w:rsidRPr="00C45AAA">
      <w:rPr>
        <w:b/>
      </w:rPr>
      <w:t xml:space="preserve">. </w:t>
    </w:r>
    <w:r w:rsidR="004B3D7E" w:rsidRPr="00C45AAA">
      <w:t>Risk of bias summary: a review of the authors' judgments with regard to the risk of bias for each item of each included RCT.</w:t>
    </w:r>
    <w:r w:rsidR="004B3D7E">
      <w:ptab w:relativeTo="margin" w:alignment="center" w:leader="none"/>
    </w:r>
    <w:r w:rsidR="004B3D7E">
      <w:ptab w:relativeTo="margin" w:alignment="right" w:leader="none"/>
    </w:r>
  </w:p>
  <w:p w14:paraId="70C83EFC" w14:textId="77777777" w:rsidR="004B3D7E" w:rsidRDefault="004B3D7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3D7E"/>
    <w:rsid w:val="000079C4"/>
    <w:rsid w:val="000211B5"/>
    <w:rsid w:val="000A7E23"/>
    <w:rsid w:val="000C0C9B"/>
    <w:rsid w:val="000D3784"/>
    <w:rsid w:val="001327EC"/>
    <w:rsid w:val="00192A6A"/>
    <w:rsid w:val="001C1E89"/>
    <w:rsid w:val="00256D55"/>
    <w:rsid w:val="00264513"/>
    <w:rsid w:val="00271070"/>
    <w:rsid w:val="002B6F4C"/>
    <w:rsid w:val="0037536C"/>
    <w:rsid w:val="003D20CE"/>
    <w:rsid w:val="004533DA"/>
    <w:rsid w:val="004B3D7E"/>
    <w:rsid w:val="00500861"/>
    <w:rsid w:val="005A15F1"/>
    <w:rsid w:val="00604DEE"/>
    <w:rsid w:val="0072030A"/>
    <w:rsid w:val="0077390C"/>
    <w:rsid w:val="00846E51"/>
    <w:rsid w:val="00A3249C"/>
    <w:rsid w:val="00CB695D"/>
    <w:rsid w:val="00CC47A7"/>
    <w:rsid w:val="00CE4776"/>
    <w:rsid w:val="00DA3F22"/>
    <w:rsid w:val="00E53CCA"/>
    <w:rsid w:val="00E812B9"/>
    <w:rsid w:val="00EE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01C53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3D7E"/>
    <w:rPr>
      <w:rFonts w:ascii="Cambria" w:eastAsia="MS ??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3D7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Char">
    <w:name w:val="Κεφαλίδα Char"/>
    <w:basedOn w:val="a0"/>
    <w:link w:val="a3"/>
    <w:uiPriority w:val="99"/>
    <w:rsid w:val="004B3D7E"/>
  </w:style>
  <w:style w:type="paragraph" w:styleId="a4">
    <w:name w:val="footer"/>
    <w:basedOn w:val="a"/>
    <w:link w:val="Char0"/>
    <w:uiPriority w:val="99"/>
    <w:unhideWhenUsed/>
    <w:rsid w:val="004B3D7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Char0">
    <w:name w:val="Υποσέλιδο Char"/>
    <w:basedOn w:val="a0"/>
    <w:link w:val="a4"/>
    <w:uiPriority w:val="99"/>
    <w:rsid w:val="004B3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3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26D5C4CC3293F478EC138E791EA6C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7A73C1-6CA1-E743-9018-7442BD667E98}"/>
      </w:docPartPr>
      <w:docPartBody>
        <w:p w:rsidR="007A1435" w:rsidRDefault="00522C4F" w:rsidP="00522C4F">
          <w:pPr>
            <w:pStyle w:val="726D5C4CC3293F478EC138E791EA6C68"/>
          </w:pPr>
          <w:r>
            <w:t>[Type text]</w:t>
          </w:r>
        </w:p>
      </w:docPartBody>
    </w:docPart>
    <w:docPart>
      <w:docPartPr>
        <w:name w:val="663432DE6077F040A8A88912FDDC9E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772127-9B3C-C544-B94F-06BBF32370E7}"/>
      </w:docPartPr>
      <w:docPartBody>
        <w:p w:rsidR="007A1435" w:rsidRDefault="00522C4F" w:rsidP="00522C4F">
          <w:pPr>
            <w:pStyle w:val="663432DE6077F040A8A88912FDDC9EC4"/>
          </w:pPr>
          <w:r>
            <w:t>[Type text]</w:t>
          </w:r>
        </w:p>
      </w:docPartBody>
    </w:docPart>
    <w:docPart>
      <w:docPartPr>
        <w:name w:val="E4156C8209DE7B48B9D0E47B8F9441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362F5F-70BA-EC4A-8169-7736ED4CBC15}"/>
      </w:docPartPr>
      <w:docPartBody>
        <w:p w:rsidR="007A1435" w:rsidRDefault="00522C4F" w:rsidP="00522C4F">
          <w:pPr>
            <w:pStyle w:val="E4156C8209DE7B48B9D0E47B8F9441D4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ＭＳ 明朝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2C4F"/>
    <w:rsid w:val="00040E69"/>
    <w:rsid w:val="00256B3C"/>
    <w:rsid w:val="002616C7"/>
    <w:rsid w:val="00296EFC"/>
    <w:rsid w:val="00522C4F"/>
    <w:rsid w:val="006C7467"/>
    <w:rsid w:val="007A1435"/>
    <w:rsid w:val="007D79C2"/>
    <w:rsid w:val="00BB502A"/>
    <w:rsid w:val="00BB7406"/>
    <w:rsid w:val="00BD3F1E"/>
    <w:rsid w:val="00CB4E90"/>
    <w:rsid w:val="00D1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726D5C4CC3293F478EC138E791EA6C68">
    <w:name w:val="726D5C4CC3293F478EC138E791EA6C68"/>
    <w:rsid w:val="00522C4F"/>
  </w:style>
  <w:style w:type="paragraph" w:customStyle="1" w:styleId="663432DE6077F040A8A88912FDDC9EC4">
    <w:name w:val="663432DE6077F040A8A88912FDDC9EC4"/>
    <w:rsid w:val="00522C4F"/>
  </w:style>
  <w:style w:type="paragraph" w:customStyle="1" w:styleId="E4156C8209DE7B48B9D0E47B8F9441D4">
    <w:name w:val="E4156C8209DE7B48B9D0E47B8F9441D4"/>
    <w:rsid w:val="00522C4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DBFEA5-1E98-EA47-9F84-08EC2B295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47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</dc:creator>
  <cp:keywords/>
  <dc:description/>
  <cp:lastModifiedBy>Dimitrios Magouliotis</cp:lastModifiedBy>
  <cp:revision>16</cp:revision>
  <dcterms:created xsi:type="dcterms:W3CDTF">2016-12-05T17:18:00Z</dcterms:created>
  <dcterms:modified xsi:type="dcterms:W3CDTF">2022-07-13T21:35:00Z</dcterms:modified>
</cp:coreProperties>
</file>